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3248"/>
        <w:gridCol w:w="848"/>
        <w:gridCol w:w="849"/>
        <w:gridCol w:w="849"/>
        <w:gridCol w:w="849"/>
        <w:gridCol w:w="876"/>
        <w:gridCol w:w="105"/>
      </w:tblGrid>
      <w:tr w:rsidR="009C2B84" w:rsidRPr="00776F7F" w14:paraId="67900757" w14:textId="77777777" w:rsidTr="000915A2">
        <w:trPr>
          <w:trHeight w:val="57"/>
        </w:trPr>
        <w:tc>
          <w:tcPr>
            <w:tcW w:w="9321" w:type="dxa"/>
            <w:gridSpan w:val="8"/>
            <w:tcBorders>
              <w:bottom w:val="single" w:sz="4" w:space="0" w:color="auto"/>
            </w:tcBorders>
          </w:tcPr>
          <w:p w14:paraId="58C06282" w14:textId="5B70C25F" w:rsidR="009C2B84" w:rsidRPr="00E204A3" w:rsidRDefault="00674317" w:rsidP="000915A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nb-NO"/>
              </w:rPr>
            </w:pPr>
            <w:bookmarkStart w:id="0" w:name="_Hlk61775481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S1 Table. </w:t>
            </w:r>
            <w:r w:rsidR="009C2B84" w:rsidRPr="00E204A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Summary of </w:t>
            </w:r>
            <w:r w:rsidR="003E74A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additional </w:t>
            </w:r>
            <w:r w:rsidR="009C2B84" w:rsidRPr="00E204A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nb-NO"/>
              </w:rPr>
              <w:t>descriptive HRV Values</w:t>
            </w:r>
          </w:p>
        </w:tc>
      </w:tr>
      <w:tr w:rsidR="009C2B84" w:rsidRPr="00776F7F" w14:paraId="5F4F2064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B7686F3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2D23D2CC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25AB0A1" w14:textId="7777777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C36E621" w14:textId="7777777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b-NO"/>
              </w:rPr>
              <w:t>M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127716E" w14:textId="7777777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b-NO"/>
              </w:rPr>
              <w:t>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137631A" w14:textId="7777777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4E1A3A2" w14:textId="7777777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Max</w:t>
            </w:r>
          </w:p>
        </w:tc>
      </w:tr>
      <w:tr w:rsidR="009C2B84" w:rsidRPr="00776F7F" w14:paraId="198C27FF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A1C180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776F7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HRV Values</w:t>
            </w: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48890B44" w14:textId="09B292D8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Heart Rate Intake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C81F948" w14:textId="0BBBC899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145273C" w14:textId="1BB91E18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80.5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4FEE7BD" w14:textId="47DA1A7E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2.7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20D0752" w14:textId="77DD506B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6.52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8DE771B" w14:textId="28FA1EA8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18.05</w:t>
            </w:r>
          </w:p>
        </w:tc>
      </w:tr>
      <w:tr w:rsidR="009C2B84" w:rsidRPr="00776F7F" w14:paraId="443D90B5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E71C4F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</w:tcPr>
          <w:p w14:paraId="2D35BECB" w14:textId="63EC10DF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Heart Rate Discharge</w:t>
            </w:r>
          </w:p>
        </w:tc>
        <w:tc>
          <w:tcPr>
            <w:tcW w:w="848" w:type="dxa"/>
          </w:tcPr>
          <w:p w14:paraId="01E53F27" w14:textId="5219A7D0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</w:tcPr>
          <w:p w14:paraId="52B460A2" w14:textId="26C3DE54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80.08</w:t>
            </w:r>
          </w:p>
        </w:tc>
        <w:tc>
          <w:tcPr>
            <w:tcW w:w="849" w:type="dxa"/>
          </w:tcPr>
          <w:p w14:paraId="6CEBF9CC" w14:textId="079439C9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0.05</w:t>
            </w:r>
          </w:p>
        </w:tc>
        <w:tc>
          <w:tcPr>
            <w:tcW w:w="849" w:type="dxa"/>
          </w:tcPr>
          <w:p w14:paraId="33DAFAE0" w14:textId="3F3373D0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62.39</w:t>
            </w:r>
          </w:p>
        </w:tc>
        <w:tc>
          <w:tcPr>
            <w:tcW w:w="876" w:type="dxa"/>
          </w:tcPr>
          <w:p w14:paraId="72D72F46" w14:textId="5C13425A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14.20</w:t>
            </w:r>
          </w:p>
        </w:tc>
      </w:tr>
      <w:tr w:rsidR="009C2B84" w:rsidRPr="00776F7F" w14:paraId="1B113969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02BBA0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6EE4CE33" w14:textId="3A880F90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SDNN Intake in ms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AC77C01" w14:textId="2428C4A2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1ED0768" w14:textId="5A047EEB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6.0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D4200D6" w14:textId="61E4E313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4.2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8270CB4" w14:textId="6FF03660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2.6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D1F0BB7" w14:textId="6DF04BBC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76.72</w:t>
            </w:r>
          </w:p>
        </w:tc>
      </w:tr>
      <w:tr w:rsidR="009C2B84" w:rsidRPr="00776F7F" w14:paraId="7D0058F3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D42105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</w:tcPr>
          <w:p w14:paraId="2B03BFA5" w14:textId="60C66A6E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SDNN Discharge in ms</w:t>
            </w:r>
          </w:p>
        </w:tc>
        <w:tc>
          <w:tcPr>
            <w:tcW w:w="848" w:type="dxa"/>
          </w:tcPr>
          <w:p w14:paraId="49DBD61D" w14:textId="30680966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</w:tcPr>
          <w:p w14:paraId="11B1E0B8" w14:textId="4CC98724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6.96</w:t>
            </w:r>
          </w:p>
        </w:tc>
        <w:tc>
          <w:tcPr>
            <w:tcW w:w="849" w:type="dxa"/>
          </w:tcPr>
          <w:p w14:paraId="70069F93" w14:textId="5CD6C522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4.42</w:t>
            </w:r>
          </w:p>
        </w:tc>
        <w:tc>
          <w:tcPr>
            <w:tcW w:w="849" w:type="dxa"/>
          </w:tcPr>
          <w:p w14:paraId="4924B51A" w14:textId="4826D878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5.28</w:t>
            </w:r>
          </w:p>
        </w:tc>
        <w:tc>
          <w:tcPr>
            <w:tcW w:w="876" w:type="dxa"/>
          </w:tcPr>
          <w:p w14:paraId="20447319" w14:textId="702BC4BF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86.47</w:t>
            </w:r>
          </w:p>
        </w:tc>
      </w:tr>
      <w:tr w:rsidR="009C2B84" w:rsidRPr="00776F7F" w14:paraId="0AC60049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B6D03F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6F5FD76D" w14:textId="5680A885" w:rsidR="009C2B84" w:rsidRPr="00776F7F" w:rsidRDefault="003E74A8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p</w:t>
            </w:r>
            <w:r w:rsidR="009C2B84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NN50 Intake in 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AD868EF" w14:textId="249005DA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B3E67DF" w14:textId="5D5BB0D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2.92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423C80D" w14:textId="4549E9C6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4.0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BBE863E" w14:textId="78CB5D97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730EB76" w14:textId="07BEC47D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7.32</w:t>
            </w:r>
          </w:p>
        </w:tc>
      </w:tr>
      <w:tr w:rsidR="009C2B84" w:rsidRPr="00776F7F" w14:paraId="5FF5A2F1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bottom w:val="single" w:sz="4" w:space="0" w:color="auto"/>
            </w:tcBorders>
          </w:tcPr>
          <w:p w14:paraId="6905B201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</w:tcPr>
          <w:p w14:paraId="1A8AC721" w14:textId="692F23AE" w:rsidR="009C2B84" w:rsidRPr="00776F7F" w:rsidRDefault="003E74A8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p</w:t>
            </w:r>
            <w:r w:rsidR="009C2B84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NN50 Discharge 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9C2B84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%</w:t>
            </w:r>
          </w:p>
        </w:tc>
        <w:tc>
          <w:tcPr>
            <w:tcW w:w="848" w:type="dxa"/>
          </w:tcPr>
          <w:p w14:paraId="5905ECA4" w14:textId="7B579FC6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</w:tcPr>
          <w:p w14:paraId="53543D7F" w14:textId="0B5AE014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2.76</w:t>
            </w:r>
          </w:p>
        </w:tc>
        <w:tc>
          <w:tcPr>
            <w:tcW w:w="849" w:type="dxa"/>
          </w:tcPr>
          <w:p w14:paraId="61C81CE2" w14:textId="7C2BC99C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4.06</w:t>
            </w:r>
          </w:p>
        </w:tc>
        <w:tc>
          <w:tcPr>
            <w:tcW w:w="849" w:type="dxa"/>
          </w:tcPr>
          <w:p w14:paraId="5508EB95" w14:textId="12ED9264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76" w:type="dxa"/>
          </w:tcPr>
          <w:p w14:paraId="52429908" w14:textId="5173ED2F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5.21</w:t>
            </w:r>
          </w:p>
        </w:tc>
      </w:tr>
      <w:tr w:rsidR="009C2B84" w:rsidRPr="00776F7F" w14:paraId="7E18AD72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bottom w:val="single" w:sz="4" w:space="0" w:color="auto"/>
            </w:tcBorders>
          </w:tcPr>
          <w:p w14:paraId="16126F7A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5C4B67AC" w14:textId="766D8C7F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LF/HF Ratio Intake</w:t>
            </w:r>
            <w:r w:rsidR="003E74A8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 xml:space="preserve"> in 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3D50ED8" w14:textId="7D9A6D33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FA75ABF" w14:textId="37ABA9AA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4.28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25128E7" w14:textId="4DA394DB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.2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E9B05C0" w14:textId="47D591C8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.5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C387CCD" w14:textId="628B8C8C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4.48</w:t>
            </w:r>
          </w:p>
        </w:tc>
      </w:tr>
      <w:tr w:rsidR="009C2B84" w:rsidRPr="00776F7F" w14:paraId="743727E5" w14:textId="77777777" w:rsidTr="003E74A8">
        <w:trPr>
          <w:gridAfter w:val="1"/>
          <w:wAfter w:w="105" w:type="dxa"/>
          <w:trHeight w:val="113"/>
        </w:trPr>
        <w:tc>
          <w:tcPr>
            <w:tcW w:w="1697" w:type="dxa"/>
            <w:vMerge/>
            <w:tcBorders>
              <w:bottom w:val="single" w:sz="4" w:space="0" w:color="auto"/>
            </w:tcBorders>
          </w:tcPr>
          <w:p w14:paraId="13C2DA9D" w14:textId="77777777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</w:tcPr>
          <w:p w14:paraId="3549779A" w14:textId="30AC9DD1" w:rsidR="009C2B84" w:rsidRPr="00776F7F" w:rsidRDefault="009C2B84" w:rsidP="000915A2">
            <w:pP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LF/HF Ratio Discharge</w:t>
            </w:r>
            <w:r w:rsidR="003E74A8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 xml:space="preserve"> in 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E7E1C1F" w14:textId="749F4D5A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709AE8D" w14:textId="158D4720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.58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97A102B" w14:textId="517B492E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.2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ACB1D43" w14:textId="18FA4144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D2E4C6F" w14:textId="44D1A649" w:rsidR="009C2B84" w:rsidRPr="00776F7F" w:rsidRDefault="009C2B84" w:rsidP="000915A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6.74</w:t>
            </w:r>
          </w:p>
        </w:tc>
      </w:tr>
    </w:tbl>
    <w:p w14:paraId="59F98F10" w14:textId="08BD0B79" w:rsidR="003E74A8" w:rsidRPr="003E74A8" w:rsidRDefault="003E74A8" w:rsidP="003E74A8">
      <w:pPr>
        <w:rPr>
          <w:rFonts w:ascii="Times New Roman" w:hAnsi="Times New Roman" w:cs="Times New Roman"/>
          <w:sz w:val="18"/>
          <w:lang w:val="en-US"/>
        </w:rPr>
      </w:pPr>
      <w:r w:rsidRPr="005E2A7C">
        <w:rPr>
          <w:rFonts w:ascii="Times New Roman" w:hAnsi="Times New Roman" w:cs="Times New Roman"/>
          <w:i/>
          <w:sz w:val="18"/>
        </w:rPr>
        <w:t>Note</w:t>
      </w:r>
      <w:r w:rsidRPr="005E2A7C">
        <w:rPr>
          <w:rFonts w:ascii="Times New Roman" w:hAnsi="Times New Roman" w:cs="Times New Roman"/>
          <w:sz w:val="18"/>
        </w:rPr>
        <w:t xml:space="preserve">. Abbreviations: M = Mean, SD = Standard deviation, Min = Minimum, Max = Maximum, </w:t>
      </w:r>
      <w:r>
        <w:rPr>
          <w:rFonts w:ascii="Times New Roman" w:hAnsi="Times New Roman" w:cs="Times New Roman"/>
          <w:sz w:val="18"/>
        </w:rPr>
        <w:t xml:space="preserve">ms = milli seconds, </w:t>
      </w:r>
      <w:r w:rsidRPr="003E74A8">
        <w:rPr>
          <w:rFonts w:ascii="Times New Roman" w:hAnsi="Times New Roman" w:cs="Times New Roman"/>
          <w:sz w:val="18"/>
        </w:rPr>
        <w:t xml:space="preserve">pNN50% = Percentage of successive RR intervals that differ by more than 50ms; </w:t>
      </w:r>
      <w:r>
        <w:rPr>
          <w:rFonts w:ascii="Times New Roman" w:hAnsi="Times New Roman" w:cs="Times New Roman"/>
          <w:sz w:val="18"/>
        </w:rPr>
        <w:t xml:space="preserve">SDNN = </w:t>
      </w:r>
      <w:r w:rsidRPr="003E74A8">
        <w:rPr>
          <w:rFonts w:ascii="Times New Roman" w:hAnsi="Times New Roman" w:cs="Times New Roman"/>
          <w:sz w:val="18"/>
        </w:rPr>
        <w:t>Standard deviation of interval between two normal R-peaks</w:t>
      </w:r>
      <w:r>
        <w:rPr>
          <w:rFonts w:ascii="Times New Roman" w:hAnsi="Times New Roman" w:cs="Times New Roman"/>
          <w:sz w:val="18"/>
        </w:rPr>
        <w:t>, LF/HF Ratio = Ration of r</w:t>
      </w:r>
      <w:r w:rsidRPr="003E74A8">
        <w:rPr>
          <w:rFonts w:ascii="Times New Roman" w:hAnsi="Times New Roman" w:cs="Times New Roman"/>
          <w:sz w:val="18"/>
        </w:rPr>
        <w:t xml:space="preserve">elative power of the low-frequency band (0.04–0.15Hz) to </w:t>
      </w:r>
      <w:r>
        <w:rPr>
          <w:rFonts w:ascii="Times New Roman" w:hAnsi="Times New Roman" w:cs="Times New Roman"/>
          <w:sz w:val="18"/>
        </w:rPr>
        <w:t>r</w:t>
      </w:r>
      <w:r w:rsidRPr="003E74A8">
        <w:rPr>
          <w:rFonts w:ascii="Times New Roman" w:hAnsi="Times New Roman" w:cs="Times New Roman"/>
          <w:sz w:val="18"/>
        </w:rPr>
        <w:t>elative power of the high-frequency band (0.15–0.4Hz)</w:t>
      </w:r>
      <w:r>
        <w:rPr>
          <w:rFonts w:ascii="Times New Roman" w:hAnsi="Times New Roman" w:cs="Times New Roman"/>
          <w:sz w:val="18"/>
        </w:rPr>
        <w:t>.</w:t>
      </w:r>
    </w:p>
    <w:p w14:paraId="39747897" w14:textId="73C0A531" w:rsidR="007428A4" w:rsidRDefault="007428A4" w:rsidP="003E74A8">
      <w:pPr>
        <w:rPr>
          <w:lang w:val="en-US"/>
        </w:rPr>
      </w:pPr>
    </w:p>
    <w:p w14:paraId="408E37B2" w14:textId="2AFB7AE9" w:rsidR="00C8149D" w:rsidRDefault="00C8149D" w:rsidP="003E74A8">
      <w:pPr>
        <w:rPr>
          <w:lang w:val="en-US"/>
        </w:rPr>
      </w:pPr>
    </w:p>
    <w:p w14:paraId="0CA70EEB" w14:textId="77777777" w:rsidR="00C8149D" w:rsidRDefault="00C8149D" w:rsidP="003E74A8">
      <w:pPr>
        <w:rPr>
          <w:lang w:val="en-US"/>
        </w:rPr>
      </w:pPr>
    </w:p>
    <w:p w14:paraId="7C22A864" w14:textId="58A2FFBC" w:rsidR="003E74A8" w:rsidRDefault="003E74A8" w:rsidP="003E74A8">
      <w:pPr>
        <w:rPr>
          <w:lang w:val="en-US"/>
        </w:rPr>
      </w:pPr>
      <w:bookmarkStart w:id="1" w:name="_GoBack"/>
      <w:bookmarkEnd w:id="1"/>
    </w:p>
    <w:bookmarkEnd w:id="0"/>
    <w:p w14:paraId="0039AF6F" w14:textId="77777777" w:rsidR="003E74A8" w:rsidRPr="003E74A8" w:rsidRDefault="003E74A8" w:rsidP="003E74A8"/>
    <w:sectPr w:rsidR="003E74A8" w:rsidRPr="003E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B84"/>
    <w:rsid w:val="00024137"/>
    <w:rsid w:val="00387B56"/>
    <w:rsid w:val="003E74A8"/>
    <w:rsid w:val="00674317"/>
    <w:rsid w:val="007428A4"/>
    <w:rsid w:val="008E676C"/>
    <w:rsid w:val="009C2B84"/>
    <w:rsid w:val="00A30ACC"/>
    <w:rsid w:val="00C8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94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2B8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B8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2B8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B8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nninghaus</dc:creator>
  <cp:keywords/>
  <dc:description/>
  <cp:lastModifiedBy>Pappa</cp:lastModifiedBy>
  <cp:revision>4</cp:revision>
  <dcterms:created xsi:type="dcterms:W3CDTF">2020-12-05T12:36:00Z</dcterms:created>
  <dcterms:modified xsi:type="dcterms:W3CDTF">2021-03-13T05:12:00Z</dcterms:modified>
</cp:coreProperties>
</file>